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15980" w14:textId="5EE18A2E" w:rsidR="007722A5" w:rsidRPr="002C3279" w:rsidRDefault="004124A7" w:rsidP="004F21A1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Table </w:t>
      </w:r>
      <w:r w:rsidR="002C327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2: </w:t>
      </w:r>
      <w:r w:rsidR="00436F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Feature importance</w:t>
      </w:r>
    </w:p>
    <w:tbl>
      <w:tblPr>
        <w:tblW w:w="111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1"/>
        <w:gridCol w:w="4443"/>
        <w:gridCol w:w="1332"/>
        <w:gridCol w:w="1380"/>
        <w:gridCol w:w="1492"/>
        <w:gridCol w:w="1660"/>
      </w:tblGrid>
      <w:tr w:rsidR="00C07CB2" w:rsidRPr="007722A5" w14:paraId="58126478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5B9BD5"/>
              <w:bottom w:val="single" w:sz="8" w:space="0" w:color="5B9BD5"/>
              <w:right w:val="nil"/>
            </w:tcBorders>
            <w:shd w:val="clear" w:color="000000" w:fill="5B9BD5"/>
            <w:vAlign w:val="center"/>
          </w:tcPr>
          <w:p w14:paraId="2F3ADBDC" w14:textId="778262A3" w:rsidR="0006105D" w:rsidRPr="007722A5" w:rsidRDefault="0006105D" w:rsidP="002C327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bookmarkStart w:id="0" w:name="_Hlk93760117"/>
            <w:r w:rsidRPr="007722A5">
              <w:rPr>
                <w:rFonts w:ascii="Times New Roman" w:eastAsia="游ゴシック" w:hAnsi="Times New Roman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R</w:t>
            </w:r>
            <w:r w:rsidRPr="007722A5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ank</w:t>
            </w:r>
          </w:p>
        </w:tc>
        <w:tc>
          <w:tcPr>
            <w:tcW w:w="4443" w:type="dxa"/>
            <w:tcBorders>
              <w:top w:val="nil"/>
              <w:left w:val="single" w:sz="8" w:space="0" w:color="5B9BD5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5E57EE5D" w14:textId="66FADD97" w:rsidR="0006105D" w:rsidRPr="007722A5" w:rsidRDefault="00AD29CA" w:rsidP="002C327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Feature nam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6E6048D6" w14:textId="5B39B8E2" w:rsidR="0006105D" w:rsidRPr="007722A5" w:rsidRDefault="00EE7C4A" w:rsidP="002C327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FFFFFF"/>
                <w:kern w:val="0"/>
                <w:sz w:val="24"/>
                <w:szCs w:val="24"/>
              </w:rPr>
              <w:t>Dimens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7ED73EE3" w14:textId="3327AE50" w:rsidR="0006105D" w:rsidRPr="007722A5" w:rsidRDefault="00233823" w:rsidP="002C327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Feature famil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5B9BD5"/>
              <w:right w:val="single" w:sz="8" w:space="0" w:color="5B9BD5"/>
            </w:tcBorders>
            <w:shd w:val="clear" w:color="000000" w:fill="5B9BD5"/>
            <w:vAlign w:val="center"/>
            <w:hideMark/>
          </w:tcPr>
          <w:p w14:paraId="22948221" w14:textId="28D05CC8" w:rsidR="0006105D" w:rsidRPr="007722A5" w:rsidRDefault="00233823" w:rsidP="002C327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Extracted reg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5B9BD5"/>
              <w:right w:val="single" w:sz="8" w:space="0" w:color="5B9BD5"/>
            </w:tcBorders>
            <w:shd w:val="clear" w:color="000000" w:fill="5B9BD5"/>
            <w:vAlign w:val="center"/>
            <w:hideMark/>
          </w:tcPr>
          <w:p w14:paraId="3650E29D" w14:textId="1305CA76" w:rsidR="0006105D" w:rsidRPr="007722A5" w:rsidRDefault="0006105D" w:rsidP="002C327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Importance</w:t>
            </w:r>
            <w:r w:rsidR="008529FB" w:rsidRPr="007722A5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 xml:space="preserve"> </w:t>
            </w:r>
            <w:r w:rsidR="00CC5B4C">
              <w:rPr>
                <w:rFonts w:ascii="Times New Roman" w:eastAsia="游ゴシック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*</w:t>
            </w:r>
          </w:p>
        </w:tc>
      </w:tr>
      <w:tr w:rsidR="00C07CB2" w:rsidRPr="007722A5" w14:paraId="5E9A99F0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34471B32" w14:textId="54866798" w:rsidR="00233823" w:rsidRPr="007722A5" w:rsidRDefault="00AD29CA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54A53BB7" w14:textId="3146D2CF" w:rsidR="00233823" w:rsidRPr="007722A5" w:rsidRDefault="00AD29CA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Brinkman ind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61F0B970" w14:textId="21DE5829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N. A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6B06F558" w14:textId="285CE6D5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04FF343F" w14:textId="00669C3E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N. A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4D84115A" w14:textId="6AE0B827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19.57 </w:t>
            </w:r>
          </w:p>
        </w:tc>
      </w:tr>
      <w:tr w:rsidR="00C07CB2" w:rsidRPr="007722A5" w14:paraId="37329ECF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25611AE4" w14:textId="3B55AA33" w:rsidR="00233823" w:rsidRPr="007722A5" w:rsidRDefault="00AD29CA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6C1069C5" w14:textId="0ACB944E" w:rsidR="00233823" w:rsidRPr="007722A5" w:rsidRDefault="00AD29CA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90th percenti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4CB6A5C0" w14:textId="6F8F7D77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160181E8" w14:textId="53C12FFC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First ord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52E15BE0" w14:textId="71FCE558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2A8E7BDD" w14:textId="52723620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13.59 </w:t>
            </w:r>
          </w:p>
        </w:tc>
      </w:tr>
      <w:tr w:rsidR="00C07CB2" w:rsidRPr="007722A5" w14:paraId="2D30093A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62934EB3" w14:textId="7FF184DC" w:rsidR="00233823" w:rsidRPr="007722A5" w:rsidRDefault="00AD29CA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2C0336A7" w14:textId="20C0C438" w:rsidR="00233823" w:rsidRPr="007722A5" w:rsidRDefault="00AD29CA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12547B23" w14:textId="35754FEB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N. A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4E04B8B8" w14:textId="2300A2FB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262F3DDE" w14:textId="49883779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N. A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7D652B03" w14:textId="69DFF7C0" w:rsidR="00233823" w:rsidRPr="007722A5" w:rsidRDefault="00233823" w:rsidP="002338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11.49 </w:t>
            </w:r>
          </w:p>
        </w:tc>
      </w:tr>
      <w:tr w:rsidR="00C07CB2" w:rsidRPr="007722A5" w14:paraId="4D5674B1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382C447B" w14:textId="06DAE172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26DEC8B8" w14:textId="5802A0D0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Large area high gray level emphasi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4BC6FBBB" w14:textId="461367F9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2BB41A50" w14:textId="1D95702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37623FB0" w14:textId="4C869D4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4F32077F" w14:textId="6BC807BE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10.25 </w:t>
            </w:r>
          </w:p>
        </w:tc>
      </w:tr>
      <w:tr w:rsidR="00C07CB2" w:rsidRPr="007722A5" w14:paraId="3B508676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1CADEEAD" w14:textId="05991E54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08C7972D" w14:textId="6E4C8379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Maximal correlation coefficien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6BFF49E6" w14:textId="1B926DD9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3BC2F15E" w14:textId="47F28B15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40B283E2" w14:textId="120A7C73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1B7A3BB0" w14:textId="2366E415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6.53 </w:t>
            </w:r>
          </w:p>
        </w:tc>
      </w:tr>
      <w:tr w:rsidR="00C07CB2" w:rsidRPr="007722A5" w14:paraId="6CA540B7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361B3DD0" w14:textId="7B68D95C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1B432733" w14:textId="675DB578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Inverse difference moment normalize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7A438A31" w14:textId="5C917F94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0C1982A0" w14:textId="083FBBEF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49B4DB50" w14:textId="3DCD6719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3A4E65D4" w14:textId="2C92438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6.46 </w:t>
            </w:r>
          </w:p>
        </w:tc>
      </w:tr>
      <w:tr w:rsidR="00C07CB2" w:rsidRPr="007722A5" w14:paraId="7B41256E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1BBFE88D" w14:textId="2F8CAFE1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1AB0B05B" w14:textId="6D0E7BE1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Cluster shad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076A60EA" w14:textId="7626465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171499EC" w14:textId="0FF17A8A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0C61ACF5" w14:textId="3D664D0F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1A34EBA7" w14:textId="548A2504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6.21 </w:t>
            </w:r>
          </w:p>
        </w:tc>
      </w:tr>
      <w:tr w:rsidR="00C07CB2" w:rsidRPr="007722A5" w14:paraId="0C6254EE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0EB0503E" w14:textId="2EA2064F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0D45DCE8" w14:textId="7E507670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Inverse difference moment normalize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4C387225" w14:textId="356B38E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2C7FC252" w14:textId="618068E1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3C4E8534" w14:textId="5C4099FB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2B58E552" w14:textId="69811B24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5.52 </w:t>
            </w:r>
          </w:p>
        </w:tc>
      </w:tr>
      <w:tr w:rsidR="00C07CB2" w:rsidRPr="007722A5" w14:paraId="76281C95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196245FE" w14:textId="224DF53D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3360F5A5" w14:textId="7E9C6EEA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Difference varianc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29BC83D9" w14:textId="4ADD83DD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401AEB8E" w14:textId="40100F61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r w:rsidR="0040387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63CB8A9D" w14:textId="4325EC84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129195AF" w14:textId="7362D5C1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5.47 </w:t>
            </w:r>
          </w:p>
        </w:tc>
      </w:tr>
      <w:tr w:rsidR="00C07CB2" w:rsidRPr="007722A5" w14:paraId="21344F93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7F0C943C" w14:textId="7F5BF1CA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7BDD814D" w14:textId="1583FB18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Coarsenes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7BB66CDE" w14:textId="159E1539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207B7145" w14:textId="72D57D49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NGTD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3AB517D8" w14:textId="0A182352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506080A6" w14:textId="2BF6DC74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91 </w:t>
            </w:r>
          </w:p>
        </w:tc>
      </w:tr>
      <w:tr w:rsidR="00C07CB2" w:rsidRPr="007722A5" w14:paraId="0EDEC251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</w:tcPr>
          <w:p w14:paraId="28A950CA" w14:textId="72059424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6EDD8A20" w14:textId="73CFAF00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Cluster shad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08D1A8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5FE064" w14:textId="4179F1EC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30254E" w14:textId="1950C200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30141E64" w14:textId="5AAD3FAC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87 </w:t>
            </w:r>
          </w:p>
        </w:tc>
      </w:tr>
      <w:tr w:rsidR="00C07CB2" w:rsidRPr="007722A5" w14:paraId="0D2AB154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7C4E1B67" w14:textId="73542251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12D144B1" w14:textId="2CB5A14F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144F4AD" w14:textId="4D27FB32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D6B3111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4463710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34BB369B" w14:textId="53250261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83 </w:t>
            </w:r>
          </w:p>
        </w:tc>
      </w:tr>
      <w:tr w:rsidR="00C07CB2" w:rsidRPr="007722A5" w14:paraId="31970C42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1515A3F0" w14:textId="4F9B5A08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39E18EE6" w14:textId="6EFF80D0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Large dependence high gray level emphasis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1D33EDEA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6C3AF41C" w14:textId="0CF1A47E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2CB3C8AA" w14:textId="54623C1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0825EA38" w14:textId="1BE1899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52 </w:t>
            </w:r>
          </w:p>
        </w:tc>
      </w:tr>
      <w:tr w:rsidR="00C07CB2" w:rsidRPr="007722A5" w14:paraId="04FD51CD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5A0DA0CC" w14:textId="68642BAB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0ABE165F" w14:textId="4DA852EC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Gray level non-uniformit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96CFE8C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6E1801" w14:textId="0E58483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9B9B5C" w14:textId="2D82BFA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6BA3C65A" w14:textId="528C8475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49 </w:t>
            </w:r>
          </w:p>
        </w:tc>
      </w:tr>
      <w:tr w:rsidR="00C07CB2" w:rsidRPr="007722A5" w14:paraId="50C3E4F6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136BCFC2" w14:textId="20FFA2D7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0537D68E" w14:textId="1015CF7B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Zone varianc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4A2EB816" w14:textId="53CC87B1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7D590E2A" w14:textId="0CF0F5F3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5C8149DB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66FB4646" w14:textId="7FF8F0D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26 </w:t>
            </w:r>
          </w:p>
        </w:tc>
      </w:tr>
      <w:tr w:rsidR="00C07CB2" w:rsidRPr="007722A5" w14:paraId="775BDD51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75B57311" w14:textId="3851674A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0633A30A" w14:textId="434F15D0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60258CE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1583B8" w14:textId="4D90DFC8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6AFC1E" w14:textId="67DBAD4C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2256CF4F" w14:textId="0052E04D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22 </w:t>
            </w:r>
          </w:p>
        </w:tc>
      </w:tr>
      <w:tr w:rsidR="00C07CB2" w:rsidRPr="007722A5" w14:paraId="4A44EB45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</w:tcPr>
          <w:p w14:paraId="6CBF43CB" w14:textId="27F47C69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1A46618B" w14:textId="6928B252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18C161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BF5C56" w14:textId="068C71C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9462E9F" w14:textId="6A45D8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147792BC" w14:textId="1BF07C04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12 </w:t>
            </w:r>
          </w:p>
        </w:tc>
      </w:tr>
      <w:tr w:rsidR="00C07CB2" w:rsidRPr="007722A5" w14:paraId="43FBBFAC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7D9BAB8B" w14:textId="63131332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5102A004" w14:textId="1CB61E8C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Elongatio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CC18D25" w14:textId="540C5F52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850C086" w14:textId="231E4EDB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F6A6BA" w14:textId="300166BC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0D670371" w14:textId="67900B50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05 </w:t>
            </w:r>
          </w:p>
        </w:tc>
      </w:tr>
      <w:tr w:rsidR="00C07CB2" w:rsidRPr="007722A5" w14:paraId="167B36E1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</w:tcPr>
          <w:p w14:paraId="1CF79C07" w14:textId="3A16FC4C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2BF4F71D" w14:textId="56E31DB3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Sphericit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FB8CDE7" w14:textId="2EF6444D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FC003DE" w14:textId="06EEB70B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4611352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3B2F090E" w14:textId="05BCD0B5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4.01 </w:t>
            </w:r>
          </w:p>
        </w:tc>
      </w:tr>
      <w:tr w:rsidR="00C07CB2" w:rsidRPr="007722A5" w14:paraId="2A4A8C3B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69C2F1C1" w14:textId="7B94B9F5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0FF51295" w14:textId="63A3B9C7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Small area emphasi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D6A47D" w14:textId="7A01FDFF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0711865" w14:textId="244D4825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DC18B05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64FF1EB9" w14:textId="783BA54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96 </w:t>
            </w:r>
          </w:p>
        </w:tc>
      </w:tr>
      <w:tr w:rsidR="00C07CB2" w:rsidRPr="007722A5" w14:paraId="5771A1D4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74A8E901" w14:textId="1D523C5F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08F271ED" w14:textId="7166C515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5809574E" w14:textId="196FB788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79672CBD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062C53F6" w14:textId="5F9E1E6A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6D9DBD3C" w14:textId="7B84BBB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89 </w:t>
            </w:r>
          </w:p>
        </w:tc>
      </w:tr>
      <w:tr w:rsidR="00C07CB2" w:rsidRPr="007722A5" w14:paraId="34D11267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0442E1AC" w14:textId="5228FA16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3D5A25BF" w14:textId="3614E44E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Maximal correlation coefficien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666E129" w14:textId="23657DA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3D8B463" w14:textId="21DBBF2A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B8D39A4" w14:textId="4DDB299B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53E93633" w14:textId="74301C42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85 </w:t>
            </w:r>
          </w:p>
        </w:tc>
      </w:tr>
      <w:tr w:rsidR="00C07CB2" w:rsidRPr="007722A5" w14:paraId="6E5958F4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43B90472" w14:textId="21C5FD37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53BBC505" w14:textId="17AD4515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Coarsenes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65823538" w14:textId="3573F14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4F408E78" w14:textId="13B72E0D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7AA6655C" w14:textId="515DFD1B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5C8B7D78" w14:textId="765058D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83 </w:t>
            </w:r>
          </w:p>
        </w:tc>
      </w:tr>
      <w:tr w:rsidR="00C07CB2" w:rsidRPr="007722A5" w14:paraId="0EF317B6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</w:tcPr>
          <w:p w14:paraId="2923C9B5" w14:textId="6CB7B4E1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74B68C36" w14:textId="4789450B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2DF253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FB6139F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1BA0D1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39F534B0" w14:textId="09F2515A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76 </w:t>
            </w:r>
          </w:p>
        </w:tc>
      </w:tr>
      <w:tr w:rsidR="00C07CB2" w:rsidRPr="007722A5" w14:paraId="4494D42B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12CA30AF" w14:textId="11336427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1EE15771" w14:textId="11C44D48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Large area low gray level emphasi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45E457FA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640FE810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51468A46" w14:textId="192F87DE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1A337ED1" w14:textId="7D4675D0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73 </w:t>
            </w:r>
          </w:p>
        </w:tc>
      </w:tr>
      <w:tr w:rsidR="00C07CB2" w:rsidRPr="007722A5" w14:paraId="449D6760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178D5682" w14:textId="54D6F10C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1C9C50F6" w14:textId="44F256F8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3DAB0F4" w14:textId="5F13A235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. A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C35455" w14:textId="32AAAE75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inica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B873CF6" w14:textId="03EE242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. A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1E3A7B6B" w14:textId="347B8AAD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58 </w:t>
            </w:r>
          </w:p>
        </w:tc>
      </w:tr>
      <w:tr w:rsidR="00C07CB2" w:rsidRPr="007722A5" w14:paraId="6AA275A4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3D00889D" w14:textId="1049F33B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6593ADDB" w14:textId="1D498E3E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6D819E8C" w14:textId="0ACA1B23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20AC4198" w14:textId="159D3763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0B5D2AE1" w14:textId="27C98E43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1042B83B" w14:textId="1A710EE1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52 </w:t>
            </w:r>
          </w:p>
        </w:tc>
      </w:tr>
      <w:tr w:rsidR="00C07CB2" w:rsidRPr="007722A5" w14:paraId="38F24194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211038AF" w14:textId="19008B75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7587F5FB" w14:textId="75AD8626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Elongatio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BF4A37A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33084EA" w14:textId="738F5090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68001E" w14:textId="53815D55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5BD94328" w14:textId="0B585EE0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40 </w:t>
            </w:r>
          </w:p>
        </w:tc>
      </w:tr>
      <w:tr w:rsidR="00C07CB2" w:rsidRPr="007722A5" w14:paraId="27043E0F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7AADA4C4" w14:textId="53F053AF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40CAA1C2" w14:textId="32FFB802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Large area low gray level emphasi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38AC64E5" w14:textId="6CD5D579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48A781BA" w14:textId="15275E61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5D28A2EC" w14:textId="1B3BBEB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7AFF1637" w14:textId="1F9A0D5B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34 </w:t>
            </w:r>
          </w:p>
        </w:tc>
      </w:tr>
      <w:tr w:rsidR="00C07CB2" w:rsidRPr="007722A5" w14:paraId="2994DCB3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21B4892C" w14:textId="49517550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68CD8583" w14:textId="7F04BFAA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Coarsenes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F87D80B" w14:textId="4E68F21C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977F597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A15624B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0168B92E" w14:textId="1B208B2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28 </w:t>
            </w:r>
          </w:p>
        </w:tc>
      </w:tr>
      <w:tr w:rsidR="00C07CB2" w:rsidRPr="007722A5" w14:paraId="39974CD1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</w:tcPr>
          <w:p w14:paraId="46E1FC9F" w14:textId="1F58DE1A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4EE38157" w14:textId="6B2C37B2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8E5C26F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160D39E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AA3568D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573C2654" w14:textId="3931B34E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22 </w:t>
            </w:r>
          </w:p>
        </w:tc>
      </w:tr>
      <w:tr w:rsidR="00C07CB2" w:rsidRPr="007722A5" w14:paraId="68C68D6C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6E2EFD21" w14:textId="1C25B76E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7C6AC1C4" w14:textId="168D0BA5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10th percenti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6988639" w14:textId="13BFE41D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46202A9" w14:textId="7F2108F1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F0CF1F2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2EAAC7FA" w14:textId="3C028FE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21 </w:t>
            </w:r>
          </w:p>
        </w:tc>
      </w:tr>
      <w:tr w:rsidR="00C07CB2" w:rsidRPr="007722A5" w14:paraId="7717EE66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</w:tcPr>
          <w:p w14:paraId="0E4D19EB" w14:textId="160F384F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242C4CA4" w14:textId="2C4CE59C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Maximal correlation coefficien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284F257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151C760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95A8A90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hideMark/>
          </w:tcPr>
          <w:p w14:paraId="3182843D" w14:textId="37C47BE0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3.15 </w:t>
            </w:r>
          </w:p>
        </w:tc>
      </w:tr>
      <w:tr w:rsidR="00C07CB2" w:rsidRPr="007722A5" w14:paraId="7873A1C5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64A56122" w14:textId="1DDC0339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6C21C1E1" w14:textId="3C03A40D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Cluster shad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617B445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6BABAF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BA632A3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11F17DCB" w14:textId="7C1B3F52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2.62 </w:t>
            </w:r>
          </w:p>
        </w:tc>
      </w:tr>
      <w:tr w:rsidR="00C07CB2" w:rsidRPr="007722A5" w14:paraId="78AB71D9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</w:tcPr>
          <w:p w14:paraId="19DB46E1" w14:textId="536D2E9B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0711F848" w14:textId="4EB70F18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576EA36B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4A8021BA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vAlign w:val="center"/>
            <w:hideMark/>
          </w:tcPr>
          <w:p w14:paraId="309ABEF4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DEEAF6"/>
            <w:noWrap/>
            <w:hideMark/>
          </w:tcPr>
          <w:p w14:paraId="3B9C5D13" w14:textId="44705A66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1.80 </w:t>
            </w:r>
          </w:p>
        </w:tc>
      </w:tr>
      <w:tr w:rsidR="00C07CB2" w:rsidRPr="007722A5" w14:paraId="11611827" w14:textId="77777777" w:rsidTr="002C3279">
        <w:trPr>
          <w:trHeight w:val="363"/>
        </w:trPr>
        <w:tc>
          <w:tcPr>
            <w:tcW w:w="841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</w:tcPr>
          <w:p w14:paraId="48F3C16B" w14:textId="52EC7F94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443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43B8AC4" w14:textId="05B2F22D" w:rsidR="001F001E" w:rsidRPr="007722A5" w:rsidRDefault="00AD29CA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B4761A2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. A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C797B49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. A.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7B8DE4" w14:textId="77777777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inic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hideMark/>
          </w:tcPr>
          <w:p w14:paraId="0DFF2CA9" w14:textId="770ABC20" w:rsidR="001F001E" w:rsidRPr="007722A5" w:rsidRDefault="001F001E" w:rsidP="001F001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2A5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</w:tr>
    </w:tbl>
    <w:bookmarkEnd w:id="0"/>
    <w:p w14:paraId="4FA9C9E2" w14:textId="6268E0A2" w:rsidR="008529FB" w:rsidRPr="007722A5" w:rsidRDefault="00CC5B4C" w:rsidP="004F21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8529FB" w:rsidRPr="007722A5">
        <w:rPr>
          <w:rFonts w:ascii="Times New Roman" w:hAnsi="Times New Roman" w:cs="Times New Roman"/>
          <w:sz w:val="24"/>
          <w:szCs w:val="24"/>
        </w:rPr>
        <w:t xml:space="preserve"> Measured </w:t>
      </w:r>
      <w:r w:rsidR="004D1C7E">
        <w:rPr>
          <w:rFonts w:ascii="Times New Roman" w:hAnsi="Times New Roman" w:cs="Times New Roman"/>
          <w:sz w:val="24"/>
          <w:szCs w:val="24"/>
        </w:rPr>
        <w:t>using the</w:t>
      </w:r>
      <w:r w:rsidR="008529FB" w:rsidRPr="007722A5">
        <w:rPr>
          <w:rFonts w:ascii="Times New Roman" w:hAnsi="Times New Roman" w:cs="Times New Roman"/>
          <w:sz w:val="24"/>
          <w:szCs w:val="24"/>
        </w:rPr>
        <w:t xml:space="preserve"> mean decrease </w:t>
      </w:r>
      <w:r w:rsidR="002D596A">
        <w:rPr>
          <w:rFonts w:ascii="Times New Roman" w:hAnsi="Times New Roman" w:cs="Times New Roman"/>
          <w:sz w:val="24"/>
          <w:szCs w:val="24"/>
        </w:rPr>
        <w:t>in</w:t>
      </w:r>
      <w:r w:rsidR="008529FB" w:rsidRPr="007722A5">
        <w:rPr>
          <w:rFonts w:ascii="Times New Roman" w:hAnsi="Times New Roman" w:cs="Times New Roman"/>
          <w:sz w:val="24"/>
          <w:szCs w:val="24"/>
        </w:rPr>
        <w:t xml:space="preserve"> </w:t>
      </w:r>
      <w:r w:rsidR="004D1C7E">
        <w:rPr>
          <w:rFonts w:ascii="Times New Roman" w:hAnsi="Times New Roman" w:cs="Times New Roman"/>
          <w:sz w:val="24"/>
          <w:szCs w:val="24"/>
        </w:rPr>
        <w:t xml:space="preserve">the </w:t>
      </w:r>
      <w:r w:rsidR="008529FB" w:rsidRPr="007722A5">
        <w:rPr>
          <w:rFonts w:ascii="Times New Roman" w:hAnsi="Times New Roman" w:cs="Times New Roman"/>
          <w:sz w:val="24"/>
          <w:szCs w:val="24"/>
        </w:rPr>
        <w:t>Gini index.</w:t>
      </w:r>
    </w:p>
    <w:p w14:paraId="203CA0D9" w14:textId="3E856490" w:rsidR="00FA0667" w:rsidRPr="007722A5" w:rsidRDefault="00CC5B4C" w:rsidP="004F21A1">
      <w:pPr>
        <w:rPr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LCM</w:t>
      </w:r>
      <w:r w:rsidRPr="007722A5">
        <w:rPr>
          <w:rFonts w:ascii="Times New Roman" w:hAnsi="Times New Roman" w:cs="Times New Roman"/>
          <w:sz w:val="24"/>
          <w:szCs w:val="24"/>
        </w:rPr>
        <w:t>, gray level co-occurrence matri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LDM</w:t>
      </w:r>
      <w:r w:rsidRPr="007722A5">
        <w:rPr>
          <w:rFonts w:ascii="Times New Roman" w:hAnsi="Times New Roman" w:cs="Times New Roman"/>
          <w:sz w:val="24"/>
          <w:szCs w:val="24"/>
        </w:rPr>
        <w:t xml:space="preserve">, gray level dependence matrix; </w:t>
      </w:r>
      <w:r w:rsidR="008F2784">
        <w:rPr>
          <w:rFonts w:ascii="Times New Roman" w:hAnsi="Times New Roman" w:cs="Times New Roman" w:hint="eastAsia"/>
          <w:sz w:val="24"/>
          <w:szCs w:val="24"/>
        </w:rPr>
        <w:t>GLSZM</w:t>
      </w:r>
      <w:r w:rsidR="008F2784" w:rsidRPr="007722A5">
        <w:rPr>
          <w:rFonts w:ascii="Times New Roman" w:hAnsi="Times New Roman" w:cs="Times New Roman"/>
          <w:sz w:val="24"/>
          <w:szCs w:val="24"/>
        </w:rPr>
        <w:t xml:space="preserve">, gray level size zone matrix; </w:t>
      </w:r>
      <w:r w:rsidR="008F2784">
        <w:rPr>
          <w:rFonts w:ascii="Times New Roman" w:hAnsi="Times New Roman" w:cs="Times New Roman" w:hint="eastAsia"/>
          <w:sz w:val="24"/>
          <w:szCs w:val="24"/>
        </w:rPr>
        <w:t>NGTDM</w:t>
      </w:r>
      <w:r w:rsidR="008F2784" w:rsidRPr="007722A5">
        <w:rPr>
          <w:rFonts w:ascii="Times New Roman" w:hAnsi="Times New Roman" w:cs="Times New Roman"/>
          <w:sz w:val="24"/>
          <w:szCs w:val="24"/>
        </w:rPr>
        <w:t>, neighboring gray tone difference matrix</w:t>
      </w:r>
    </w:p>
    <w:sectPr w:rsidR="00FA0667" w:rsidRPr="007722A5" w:rsidSect="002C3279">
      <w:pgSz w:w="14570" w:h="20636" w:code="12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C4043" w14:textId="77777777" w:rsidR="00436658" w:rsidRDefault="00436658" w:rsidP="00A46518">
      <w:r>
        <w:separator/>
      </w:r>
    </w:p>
  </w:endnote>
  <w:endnote w:type="continuationSeparator" w:id="0">
    <w:p w14:paraId="55C39FE8" w14:textId="77777777" w:rsidR="00436658" w:rsidRDefault="00436658" w:rsidP="00A46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A85BF" w14:textId="77777777" w:rsidR="00436658" w:rsidRDefault="00436658" w:rsidP="00A46518">
      <w:r>
        <w:separator/>
      </w:r>
    </w:p>
  </w:footnote>
  <w:footnote w:type="continuationSeparator" w:id="0">
    <w:p w14:paraId="524776CA" w14:textId="77777777" w:rsidR="00436658" w:rsidRDefault="00436658" w:rsidP="00A465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B06403"/>
    <w:multiLevelType w:val="hybridMultilevel"/>
    <w:tmpl w:val="38768D46"/>
    <w:lvl w:ilvl="0" w:tplc="9A96F60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0D2"/>
    <w:rsid w:val="00002B12"/>
    <w:rsid w:val="000103E3"/>
    <w:rsid w:val="000440B2"/>
    <w:rsid w:val="000553DF"/>
    <w:rsid w:val="0006105D"/>
    <w:rsid w:val="000C11E1"/>
    <w:rsid w:val="000E2AB5"/>
    <w:rsid w:val="001A702B"/>
    <w:rsid w:val="001B3872"/>
    <w:rsid w:val="001B7A68"/>
    <w:rsid w:val="001C44F6"/>
    <w:rsid w:val="001F001E"/>
    <w:rsid w:val="002020D2"/>
    <w:rsid w:val="00233823"/>
    <w:rsid w:val="00233D32"/>
    <w:rsid w:val="00266DDE"/>
    <w:rsid w:val="00286ECA"/>
    <w:rsid w:val="002B5923"/>
    <w:rsid w:val="002C3279"/>
    <w:rsid w:val="002C6F41"/>
    <w:rsid w:val="002D596A"/>
    <w:rsid w:val="002E2AC2"/>
    <w:rsid w:val="002F266A"/>
    <w:rsid w:val="00304F72"/>
    <w:rsid w:val="00334415"/>
    <w:rsid w:val="003D6A5E"/>
    <w:rsid w:val="003F32BA"/>
    <w:rsid w:val="00403877"/>
    <w:rsid w:val="004124A7"/>
    <w:rsid w:val="00436658"/>
    <w:rsid w:val="00436FC8"/>
    <w:rsid w:val="004B4A44"/>
    <w:rsid w:val="004D1C7E"/>
    <w:rsid w:val="004D2538"/>
    <w:rsid w:val="004E6431"/>
    <w:rsid w:val="004F21A1"/>
    <w:rsid w:val="0055172E"/>
    <w:rsid w:val="005820F9"/>
    <w:rsid w:val="005A2BCC"/>
    <w:rsid w:val="005A52FE"/>
    <w:rsid w:val="005B1EBC"/>
    <w:rsid w:val="00601C85"/>
    <w:rsid w:val="006303BE"/>
    <w:rsid w:val="0063780A"/>
    <w:rsid w:val="0065580D"/>
    <w:rsid w:val="00703FDF"/>
    <w:rsid w:val="007266B5"/>
    <w:rsid w:val="00734757"/>
    <w:rsid w:val="0074086E"/>
    <w:rsid w:val="007722A5"/>
    <w:rsid w:val="007B1EA7"/>
    <w:rsid w:val="007C074F"/>
    <w:rsid w:val="00806171"/>
    <w:rsid w:val="008225BD"/>
    <w:rsid w:val="00836BC2"/>
    <w:rsid w:val="0083786D"/>
    <w:rsid w:val="008529FB"/>
    <w:rsid w:val="00854DDA"/>
    <w:rsid w:val="00896B2A"/>
    <w:rsid w:val="008F2784"/>
    <w:rsid w:val="008F783D"/>
    <w:rsid w:val="009B2E5A"/>
    <w:rsid w:val="009F21EA"/>
    <w:rsid w:val="00A46518"/>
    <w:rsid w:val="00AD29CA"/>
    <w:rsid w:val="00AF1BD2"/>
    <w:rsid w:val="00B1546A"/>
    <w:rsid w:val="00B158BF"/>
    <w:rsid w:val="00B413C4"/>
    <w:rsid w:val="00B9720F"/>
    <w:rsid w:val="00BB57AD"/>
    <w:rsid w:val="00BF551B"/>
    <w:rsid w:val="00C03E80"/>
    <w:rsid w:val="00C07CB2"/>
    <w:rsid w:val="00C32A65"/>
    <w:rsid w:val="00C41376"/>
    <w:rsid w:val="00C553FE"/>
    <w:rsid w:val="00C71018"/>
    <w:rsid w:val="00C92EF2"/>
    <w:rsid w:val="00CB1874"/>
    <w:rsid w:val="00CC5B4C"/>
    <w:rsid w:val="00D31CB4"/>
    <w:rsid w:val="00D575FC"/>
    <w:rsid w:val="00D66CAD"/>
    <w:rsid w:val="00D76249"/>
    <w:rsid w:val="00D91B37"/>
    <w:rsid w:val="00DA50A6"/>
    <w:rsid w:val="00DB7612"/>
    <w:rsid w:val="00DC01F3"/>
    <w:rsid w:val="00DF1181"/>
    <w:rsid w:val="00DF6552"/>
    <w:rsid w:val="00E068B5"/>
    <w:rsid w:val="00E11EAC"/>
    <w:rsid w:val="00E55BAF"/>
    <w:rsid w:val="00EE7C4A"/>
    <w:rsid w:val="00EF3F9D"/>
    <w:rsid w:val="00F27751"/>
    <w:rsid w:val="00F90C13"/>
    <w:rsid w:val="00F969A9"/>
    <w:rsid w:val="00FA0667"/>
    <w:rsid w:val="00FB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C1B9A9"/>
  <w15:chartTrackingRefBased/>
  <w15:docId w15:val="{A0C0FFD4-54DC-4BDC-A038-F7B8E25E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5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6518"/>
  </w:style>
  <w:style w:type="paragraph" w:styleId="a5">
    <w:name w:val="footer"/>
    <w:basedOn w:val="a"/>
    <w:link w:val="a6"/>
    <w:uiPriority w:val="99"/>
    <w:unhideWhenUsed/>
    <w:rsid w:val="00A465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6518"/>
  </w:style>
  <w:style w:type="table" w:styleId="4-5">
    <w:name w:val="Grid Table 4 Accent 5"/>
    <w:basedOn w:val="a1"/>
    <w:uiPriority w:val="49"/>
    <w:rsid w:val="00A4651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7">
    <w:name w:val="Hyperlink"/>
    <w:basedOn w:val="a0"/>
    <w:uiPriority w:val="99"/>
    <w:semiHidden/>
    <w:unhideWhenUsed/>
    <w:rsid w:val="00D7624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76249"/>
    <w:rPr>
      <w:color w:val="954F72"/>
      <w:u w:val="single"/>
    </w:rPr>
  </w:style>
  <w:style w:type="paragraph" w:customStyle="1" w:styleId="msonormal0">
    <w:name w:val="msonormal"/>
    <w:basedOn w:val="a"/>
    <w:rsid w:val="00D7624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D7624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D76249"/>
    <w:pPr>
      <w:widowControl/>
      <w:pBdr>
        <w:top w:val="single" w:sz="8" w:space="0" w:color="5B9BD5"/>
        <w:left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66">
    <w:name w:val="xl66"/>
    <w:basedOn w:val="a"/>
    <w:rsid w:val="00D76249"/>
    <w:pPr>
      <w:widowControl/>
      <w:pBdr>
        <w:left w:val="single" w:sz="8" w:space="0" w:color="5B9BD5"/>
        <w:bottom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67">
    <w:name w:val="xl67"/>
    <w:basedOn w:val="a"/>
    <w:rsid w:val="00D76249"/>
    <w:pPr>
      <w:widowControl/>
      <w:pBdr>
        <w:top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68">
    <w:name w:val="xl68"/>
    <w:basedOn w:val="a"/>
    <w:rsid w:val="00D76249"/>
    <w:pPr>
      <w:widowControl/>
      <w:pBdr>
        <w:bottom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69">
    <w:name w:val="xl69"/>
    <w:basedOn w:val="a"/>
    <w:rsid w:val="00D76249"/>
    <w:pPr>
      <w:widowControl/>
      <w:pBdr>
        <w:top w:val="single" w:sz="8" w:space="0" w:color="5B9BD5"/>
        <w:right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70">
    <w:name w:val="xl70"/>
    <w:basedOn w:val="a"/>
    <w:rsid w:val="00D76249"/>
    <w:pPr>
      <w:widowControl/>
      <w:pBdr>
        <w:bottom w:val="single" w:sz="8" w:space="0" w:color="5B9BD5"/>
        <w:right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71">
    <w:name w:val="xl71"/>
    <w:basedOn w:val="a"/>
    <w:rsid w:val="00D76249"/>
    <w:pPr>
      <w:widowControl/>
      <w:pBdr>
        <w:left w:val="single" w:sz="8" w:space="0" w:color="9CC2E5"/>
        <w:bottom w:val="single" w:sz="8" w:space="0" w:color="9CC2E5"/>
        <w:right w:val="single" w:sz="8" w:space="0" w:color="9CC2E5"/>
      </w:pBdr>
      <w:shd w:val="clear" w:color="000000" w:fill="DEEAF6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D76249"/>
    <w:pPr>
      <w:widowControl/>
      <w:pBdr>
        <w:bottom w:val="single" w:sz="8" w:space="0" w:color="9CC2E5"/>
        <w:right w:val="single" w:sz="8" w:space="0" w:color="9CC2E5"/>
      </w:pBdr>
      <w:shd w:val="clear" w:color="000000" w:fill="DEEAF6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D76249"/>
    <w:pPr>
      <w:widowControl/>
      <w:pBdr>
        <w:left w:val="single" w:sz="8" w:space="0" w:color="9CC2E5"/>
        <w:bottom w:val="single" w:sz="8" w:space="0" w:color="9CC2E5"/>
        <w:right w:val="single" w:sz="8" w:space="0" w:color="9CC2E5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D76249"/>
    <w:pPr>
      <w:widowControl/>
      <w:pBdr>
        <w:bottom w:val="single" w:sz="8" w:space="0" w:color="9CC2E5"/>
        <w:right w:val="single" w:sz="8" w:space="0" w:color="9CC2E5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D76249"/>
    <w:pPr>
      <w:widowControl/>
      <w:pBdr>
        <w:bottom w:val="single" w:sz="8" w:space="0" w:color="9CC2E5"/>
        <w:right w:val="single" w:sz="8" w:space="0" w:color="9CC2E5"/>
      </w:pBdr>
      <w:shd w:val="clear" w:color="000000" w:fill="DEEAF6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D76249"/>
    <w:pPr>
      <w:widowControl/>
      <w:pBdr>
        <w:bottom w:val="single" w:sz="8" w:space="0" w:color="9CC2E5"/>
        <w:right w:val="single" w:sz="8" w:space="0" w:color="9CC2E5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002B1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 元彦</dc:creator>
  <cp:keywords/>
  <dc:description/>
  <cp:lastModifiedBy>山崎 元彦</cp:lastModifiedBy>
  <cp:revision>66</cp:revision>
  <dcterms:created xsi:type="dcterms:W3CDTF">2022-01-21T08:19:00Z</dcterms:created>
  <dcterms:modified xsi:type="dcterms:W3CDTF">2022-02-22T07:40:00Z</dcterms:modified>
</cp:coreProperties>
</file>